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81FF96">
      <w:pPr>
        <w:pStyle w:val="2"/>
        <w:bidi w:val="0"/>
        <w:spacing w:before="0" w:after="0" w:line="240" w:lineRule="auto"/>
        <w:jc w:val="both"/>
        <w:rPr>
          <w:b/>
          <w:bCs/>
          <w:sz w:val="21"/>
        </w:rPr>
      </w:pPr>
      <w:bookmarkStart w:id="0" w:name="_Toc10858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</w:t>
      </w:r>
      <w:r>
        <w:rPr>
          <w:rFonts w:hint="eastAsia"/>
          <w:b/>
          <w:bCs/>
          <w:sz w:val="21"/>
          <w:lang w:val="en-US" w:eastAsia="zh-CN"/>
        </w:rPr>
        <w:t>2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Assignment of variables</w:t>
      </w:r>
      <w:bookmarkEnd w:id="0"/>
    </w:p>
    <w:tbl>
      <w:tblPr>
        <w:tblStyle w:val="7"/>
        <w:tblW w:w="85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528"/>
      </w:tblGrid>
      <w:tr w14:paraId="3D5CB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96E6ED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Variable</w:t>
            </w:r>
          </w:p>
        </w:tc>
        <w:tc>
          <w:tcPr>
            <w:tcW w:w="552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136E023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Assignment</w:t>
            </w:r>
          </w:p>
        </w:tc>
      </w:tr>
      <w:tr w14:paraId="50B85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0A3FD6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2DM</w:t>
            </w:r>
          </w:p>
        </w:tc>
        <w:tc>
          <w:tcPr>
            <w:tcW w:w="552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E2E5B5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1A274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DFABA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ype of household registr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9D1589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town, 2= countryside</w:t>
            </w:r>
          </w:p>
        </w:tc>
      </w:tr>
      <w:tr w14:paraId="04D12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A37B8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Degree of educ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E5B014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below high school, 2= above high school</w:t>
            </w:r>
          </w:p>
        </w:tc>
      </w:tr>
      <w:tr w14:paraId="24EFA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FC2FD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ccup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59084C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farmers, 2= private enterprises, 3= professional and technical personnel, 4= cadres, 5= production and transportation personnel, 6= commercial catering personnel, 7= office staff</w:t>
            </w:r>
          </w:p>
        </w:tc>
      </w:tr>
      <w:tr w14:paraId="49B27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9EE18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Psychological press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194E03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67018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09216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Sleep tim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A4F9D0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7~8 hours, 2= &lt; 7 hours, 3= &gt; 8 hours</w:t>
            </w:r>
          </w:p>
        </w:tc>
      </w:tr>
      <w:tr w14:paraId="10FFE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DDA1D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Exerci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17A9B6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542C6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AFBFB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Smok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5E287D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59547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49F64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Drink alcoho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84ADB2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33427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4E9A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bes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A8F6EB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7DDD3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F4ADD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Abdominal obesi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3A79E1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67738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B9F69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Family history of T2D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72DB77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42060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8871D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tens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5A50FE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2C19F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16E89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triglyceridemi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3093A8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1C25E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81B3C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cholesterolemi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305674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147B6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0C6A7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igh density lipoproteinemi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D88BA0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  <w:tr w14:paraId="4912A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65A1AB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Low high-density lipoproteinemia</w:t>
            </w:r>
          </w:p>
        </w:tc>
        <w:tc>
          <w:tcPr>
            <w:tcW w:w="5528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2D2347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= no, 2= yes</w:t>
            </w:r>
          </w:p>
        </w:tc>
      </w:tr>
    </w:tbl>
    <w:p w14:paraId="7D97B30A">
      <w:pPr>
        <w:rPr>
          <w:rFonts w:hint="eastAsia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AFD7E70"/>
    <w:rsid w:val="343C161D"/>
    <w:rsid w:val="3A705B70"/>
    <w:rsid w:val="4315253F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4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3D6DCB15C0946FAA5BCEB3985BFD5F7_13</vt:lpwstr>
  </property>
</Properties>
</file>